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BDC204" w14:textId="77777777" w:rsidR="0041051F" w:rsidRPr="00571334" w:rsidRDefault="0041051F" w:rsidP="0041051F">
      <w:pPr>
        <w:pStyle w:val="Kop1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7469DD41" wp14:editId="1C59FBCE">
            <wp:extent cx="2810797" cy="7791450"/>
            <wp:effectExtent l="0" t="0" r="889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earning curve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7081" cy="7808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8E0EE" w14:textId="342D4FEE" w:rsidR="0041051F" w:rsidRPr="00D2495B" w:rsidRDefault="0041051F" w:rsidP="0041051F">
      <w:pPr>
        <w:rPr>
          <w:lang w:val="en-US"/>
        </w:rPr>
      </w:pPr>
      <w:r>
        <w:rPr>
          <w:b/>
          <w:i/>
          <w:sz w:val="18"/>
          <w:szCs w:val="18"/>
          <w:lang w:val="en-US"/>
        </w:rPr>
        <w:t>Learning curves: s</w:t>
      </w:r>
      <w:r w:rsidRPr="00C40EF8">
        <w:rPr>
          <w:b/>
          <w:i/>
          <w:sz w:val="18"/>
          <w:szCs w:val="18"/>
          <w:lang w:val="en-US"/>
        </w:rPr>
        <w:t>tandard error of measurement for consecutive sets of participating older adults</w:t>
      </w:r>
      <w:r w:rsidRPr="007F481C">
        <w:rPr>
          <w:i/>
          <w:sz w:val="18"/>
          <w:szCs w:val="18"/>
          <w:lang w:val="en-US"/>
        </w:rPr>
        <w:t xml:space="preserve">. </w:t>
      </w:r>
      <w:r w:rsidRPr="00D2495B">
        <w:rPr>
          <w:i/>
          <w:sz w:val="18"/>
          <w:szCs w:val="18"/>
          <w:lang w:val="en-US"/>
        </w:rPr>
        <w:t>AbH: m. abductor hallucis, FDB: m. flexor digitorum brevis, QP: m. quadratus plantae, FHB: m. flexor hallucis brevis, AbDM: m. abductor digiti minimi, PF: plantar fascia, prox: proximal, mid: middle, dist: distal, TA: m. tibialis anterior, long: longitudinal, trans: transversal, FDL: m. flexor digitorum longus, PER: m. musculus peroneus, FHL: m. flexor hallucis longus.</w:t>
      </w:r>
      <w:r w:rsidR="004123F2">
        <w:rPr>
          <w:i/>
          <w:sz w:val="18"/>
          <w:szCs w:val="18"/>
          <w:lang w:val="en-US"/>
        </w:rPr>
        <w:t xml:space="preserve"> Dotted lines indicate the standard error of measurement when all participants are included.</w:t>
      </w:r>
      <w:bookmarkStart w:id="0" w:name="_GoBack"/>
      <w:bookmarkEnd w:id="0"/>
    </w:p>
    <w:p w14:paraId="5A79DDF1" w14:textId="77777777" w:rsidR="0086268F" w:rsidRPr="000D09EA" w:rsidRDefault="0086268F">
      <w:pPr>
        <w:rPr>
          <w:rFonts w:ascii="Arial" w:hAnsi="Arial" w:cs="Arial"/>
          <w:sz w:val="20"/>
          <w:szCs w:val="20"/>
        </w:rPr>
      </w:pPr>
    </w:p>
    <w:sectPr w:rsidR="0086268F" w:rsidRPr="000D0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F94"/>
    <w:rsid w:val="000D09EA"/>
    <w:rsid w:val="00396F94"/>
    <w:rsid w:val="0041051F"/>
    <w:rsid w:val="004123F2"/>
    <w:rsid w:val="005268F5"/>
    <w:rsid w:val="0086268F"/>
    <w:rsid w:val="00A6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46AE2"/>
  <w15:chartTrackingRefBased/>
  <w15:docId w15:val="{4F27C22E-C8A5-44AD-BEFF-0DBB1C153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1051F"/>
  </w:style>
  <w:style w:type="paragraph" w:styleId="Kop1">
    <w:name w:val="heading 1"/>
    <w:basedOn w:val="Standaard"/>
    <w:next w:val="Standaard"/>
    <w:link w:val="Kop1Char"/>
    <w:uiPriority w:val="9"/>
    <w:qFormat/>
    <w:rsid w:val="00396F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96F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31768371706A4CA4CB088DD5FE6C20" ma:contentTypeVersion="14" ma:contentTypeDescription="Een nieuw document maken." ma:contentTypeScope="" ma:versionID="5af7b9cad91b9da348725db8d1c5d3ac">
  <xsd:schema xmlns:xsd="http://www.w3.org/2001/XMLSchema" xmlns:xs="http://www.w3.org/2001/XMLSchema" xmlns:p="http://schemas.microsoft.com/office/2006/metadata/properties" xmlns:ns3="f90c801e-1f54-4d19-96c1-485b4ed4a378" xmlns:ns4="bbdf9679-8337-40bd-a83d-0f0437d53007" targetNamespace="http://schemas.microsoft.com/office/2006/metadata/properties" ma:root="true" ma:fieldsID="d628afde8791ac0b6e35043ac8cfe850" ns3:_="" ns4:_="">
    <xsd:import namespace="f90c801e-1f54-4d19-96c1-485b4ed4a378"/>
    <xsd:import namespace="bbdf9679-8337-40bd-a83d-0f0437d530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0c801e-1f54-4d19-96c1-485b4ed4a3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f9679-8337-40bd-a83d-0f0437d530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6FB05C8-0784-47F4-8849-3ED71D8CDA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C9000F-2548-4DE5-AF7C-33CDCABE78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0c801e-1f54-4d19-96c1-485b4ed4a378"/>
    <ds:schemaRef ds:uri="bbdf9679-8337-40bd-a83d-0f0437d530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26308B-50EE-4AD5-A166-65035DF74A4F}">
  <ds:schemaRefs>
    <ds:schemaRef ds:uri="http://purl.org/dc/terms/"/>
    <ds:schemaRef ds:uri="bbdf9679-8337-40bd-a83d-0f0437d53007"/>
    <ds:schemaRef ds:uri="f90c801e-1f54-4d19-96c1-485b4ed4a378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e,Lydia A.A.M.</dc:creator>
  <cp:keywords/>
  <dc:description/>
  <cp:lastModifiedBy>Willemse,Lydia A.A.M.</cp:lastModifiedBy>
  <cp:revision>3</cp:revision>
  <dcterms:created xsi:type="dcterms:W3CDTF">2021-09-13T09:50:00Z</dcterms:created>
  <dcterms:modified xsi:type="dcterms:W3CDTF">2021-10-12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31768371706A4CA4CB088DD5FE6C20</vt:lpwstr>
  </property>
</Properties>
</file>